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00FB6CE" w:rsidR="00F102CC" w:rsidRPr="003D5AF6" w:rsidRDefault="00F35BD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BF5CEEB"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8B9C61E" w:rsidR="00F102CC" w:rsidRPr="003D5AF6" w:rsidRDefault="00F35BD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9F226D1" w:rsidR="00F102CC" w:rsidRPr="003D5AF6" w:rsidRDefault="00F35BD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0067625"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2EF1306" w:rsidR="00F102CC" w:rsidRPr="003D5AF6" w:rsidRDefault="00F35BD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24E6BA09"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EAC5AFA" w:rsidR="00F102CC" w:rsidRPr="003D5AF6" w:rsidRDefault="00F35BD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F395F69" w:rsidR="00F102CC" w:rsidRPr="003D5AF6" w:rsidRDefault="00BA1A85">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450504F6" w:rsidR="00F102CC" w:rsidRPr="003D5AF6" w:rsidRDefault="00BA1A85">
            <w:pPr>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357967C9"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D8F5494" w:rsidR="00F102CC" w:rsidRPr="003D5AF6" w:rsidRDefault="00F35BD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406C9E41" w:rsidR="00F102CC" w:rsidRPr="003D5AF6" w:rsidRDefault="00BA1A85">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1CC223B3"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EE04F7C" w:rsidR="00F102CC" w:rsidRDefault="00F35BD2">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185B273E"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BFD44CB" w:rsidR="00F102CC" w:rsidRPr="003D5AF6" w:rsidRDefault="00F35B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0274BF5"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E99A80E" w:rsidR="00F102CC" w:rsidRPr="003D5AF6" w:rsidRDefault="00F35B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0206688" w:rsidR="00F102CC" w:rsidRPr="003D5AF6" w:rsidRDefault="00F35B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1A0D3C8" w:rsidR="00F102CC" w:rsidRPr="003D5AF6" w:rsidRDefault="00BA1A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90A1047" w:rsidR="00F102CC" w:rsidRPr="003D5AF6" w:rsidRDefault="00BA1A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42A9946" w:rsidR="00F102CC" w:rsidRPr="003D5AF6" w:rsidRDefault="00BA1A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9922028" w:rsidR="00F102CC" w:rsidRPr="003D5AF6" w:rsidRDefault="00F35B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nd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F700A6C" w:rsidR="00F102CC" w:rsidRPr="003D5AF6" w:rsidRDefault="00F35B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61C60E31"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7E60CA4" w:rsidR="00F102CC" w:rsidRPr="003D5AF6" w:rsidRDefault="00F35B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F7FA095" w:rsidR="00F102CC" w:rsidRPr="003D5AF6" w:rsidRDefault="00F35B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E404606" w:rsidR="00F102CC" w:rsidRPr="003D5AF6" w:rsidRDefault="00F35B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A4C9183"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677402E" w:rsidR="00F102CC" w:rsidRPr="003D5AF6" w:rsidRDefault="00F35B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5E4E7D6" w:rsidR="00F102CC" w:rsidRPr="003D5AF6" w:rsidRDefault="00F35B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638C96F" w:rsidR="00F102CC" w:rsidRPr="003D5AF6" w:rsidRDefault="00F35B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4B944BE4" w:rsidR="00F102CC" w:rsidRPr="003D5AF6" w:rsidRDefault="00F35B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33035E2" w:rsidR="00F102CC" w:rsidRPr="003D5AF6" w:rsidRDefault="00F35B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B8FE097" w:rsidR="00F102CC" w:rsidRPr="003D5AF6" w:rsidRDefault="00F35B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9A7D142" w:rsidR="00F102CC" w:rsidRPr="003D5AF6" w:rsidRDefault="00F35B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61380A1" w:rsidR="00F102CC" w:rsidRPr="003D5AF6" w:rsidRDefault="00F35B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53A8E68" w:rsidR="00F102CC" w:rsidRPr="003D5AF6" w:rsidRDefault="00F35B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2761786" w:rsidR="00F102CC" w:rsidRPr="003D5AF6" w:rsidRDefault="00F35B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91735">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EDC9F2" w14:textId="77777777" w:rsidR="00991735" w:rsidRDefault="00991735">
      <w:r>
        <w:separator/>
      </w:r>
    </w:p>
  </w:endnote>
  <w:endnote w:type="continuationSeparator" w:id="0">
    <w:p w14:paraId="6AA2C707" w14:textId="77777777" w:rsidR="00991735" w:rsidRDefault="009917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392A2D" w14:textId="77777777" w:rsidR="00991735" w:rsidRDefault="00991735">
      <w:r>
        <w:separator/>
      </w:r>
    </w:p>
  </w:footnote>
  <w:footnote w:type="continuationSeparator" w:id="0">
    <w:p w14:paraId="14F06F38" w14:textId="77777777" w:rsidR="00991735" w:rsidRDefault="0099173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6"/>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41643"/>
    <w:rsid w:val="005B0259"/>
    <w:rsid w:val="007054B6"/>
    <w:rsid w:val="0078687E"/>
    <w:rsid w:val="00846B76"/>
    <w:rsid w:val="00991735"/>
    <w:rsid w:val="009C7B26"/>
    <w:rsid w:val="00A11E52"/>
    <w:rsid w:val="00B2483D"/>
    <w:rsid w:val="00BA1A85"/>
    <w:rsid w:val="00BD41E9"/>
    <w:rsid w:val="00C84413"/>
    <w:rsid w:val="00F102CC"/>
    <w:rsid w:val="00F35BD2"/>
    <w:rsid w:val="00F91042"/>
    <w:rsid w:val="00FA03D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WRD0000</Template>
  <TotalTime>16</TotalTime>
  <Pages>5</Pages>
  <Words>1155</Words>
  <Characters>8491</Characters>
  <Application>Microsoft Office Word</Application>
  <DocSecurity>0</DocSecurity>
  <Lines>136</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uoqiang Wang</cp:lastModifiedBy>
  <cp:revision>3</cp:revision>
  <dcterms:created xsi:type="dcterms:W3CDTF">2024-07-19T14:48:00Z</dcterms:created>
  <dcterms:modified xsi:type="dcterms:W3CDTF">2024-07-19T15:06:00Z</dcterms:modified>
</cp:coreProperties>
</file>